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401" w:rsidRPr="000634AB" w:rsidRDefault="00575401" w:rsidP="00575401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ditional file 10: </w:t>
      </w:r>
      <w:r w:rsidRPr="000634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9.</w:t>
      </w:r>
      <w:r w:rsidRPr="000634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bookmarkStart w:id="0" w:name="_Hlk497317110"/>
      <w:r w:rsidRPr="000634AB">
        <w:rPr>
          <w:rFonts w:asciiTheme="majorBidi" w:hAnsiTheme="majorBidi" w:cstheme="majorBidi"/>
          <w:color w:val="000000" w:themeColor="text1"/>
          <w:sz w:val="24"/>
          <w:szCs w:val="24"/>
        </w:rPr>
        <w:t>piRNAs that represent an average of 1% or more of the entire piRNA counts of each bodily fluid</w:t>
      </w:r>
      <w:bookmarkEnd w:id="0"/>
      <w:r w:rsidRPr="000634A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05"/>
        <w:gridCol w:w="1887"/>
        <w:gridCol w:w="1621"/>
        <w:gridCol w:w="5618"/>
        <w:gridCol w:w="1919"/>
      </w:tblGrid>
      <w:tr w:rsidR="00575401" w:rsidRPr="00D4202D" w:rsidTr="00575401">
        <w:trPr>
          <w:trHeight w:val="864"/>
          <w:jc w:val="center"/>
        </w:trPr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Body fluid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piRNA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GenBank Accession number</w:t>
            </w:r>
          </w:p>
        </w:tc>
        <w:tc>
          <w:tcPr>
            <w:tcW w:w="2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hromosomal position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Percentage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Blood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80508363:805083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91.9±1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4:22388242:2238826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9±0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08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100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212438966:21243899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5±0.3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Leukocyt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80508363:805083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70.6±3.8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05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0687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2:38045003:3804503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5.3±0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87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5807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7:72068837:72068864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9±1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703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353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0:17891355:17891384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7±0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27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87269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232029453:232029478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5±0.3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</w:t>
            </w:r>
            <w:bookmarkStart w:id="1" w:name="_GoBack"/>
            <w:bookmarkEnd w:id="1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-piR-0208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8646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31213600:3121362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5±0.4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08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100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212438966:21243899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1±0.2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Plasm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80508363:805083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78.2±39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8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21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227740227:227740256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8.1±16.2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36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97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108979133:108979162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4.8±9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163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967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71627734:7162775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3±2.5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Serum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80508363:805083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91.0±4.4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4:22388242:2238826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4±0.1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Saliv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80508363:805083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2.1±3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46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001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5:93930930:93930956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0.8±6.4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5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680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10487516:10487542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7.5±1.2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05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0687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2:38045003:3804503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5.6±2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87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5807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7:72068837:72068864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4.2±2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08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100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212438966:21243899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8±1.3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703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353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0:17891355:17891384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4±1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45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8104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9:133350930:13335095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2±1.8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8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867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149355860:14935589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1±1.2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00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484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7:145325417:145325443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5±1.4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27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87269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232029453:232029478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3±1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0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48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10487020:1048705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2±1.3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117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1526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10488300:10488331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0±1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8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8646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31213600:3121362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0±1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11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1419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45016687:45016714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9±1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089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8469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8:68660258:68660288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8±1.3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116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152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7:21945564:219455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4±2.3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15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954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6:74190973:74191001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2±1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ell-Free Saliv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80508363:805083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3.3±7.1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15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954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6:74190973:74191001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7.5±3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4:22388242:2238826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7±2.5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5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680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10487516:10487542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6±1.4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05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0687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2:38045003:3804503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5±2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45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8104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9:133350930:13335095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4±1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0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48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10487020:1048705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2±1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46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001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5:93930930:93930956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1±1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27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87269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232029453:232029478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9±2.2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08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100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212438966:21243899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8±0.7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8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8646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31213600:3121362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3±1.4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779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4556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74789084:74789113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3±2.2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862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8170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2:9410818:941084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3±0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311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601614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45656844:45656873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3±1.5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90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33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45656845:4565687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3±1.5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8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867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149355860:14935589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2±0.8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00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484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7:145325417:145325443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1±0.8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4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6670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101255914:10125594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±0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Urin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8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21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227740227:227740256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42.3±42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80508363:805083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9.3±5.7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15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954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6:74190973:74191001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4.4±7.4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41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5660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3:156861576:15686160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4.2±4.1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46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001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5:93930930:93930956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0±2.1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23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317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5:49351595:49351625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3±3.3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5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680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1:10487516:10487542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2±1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501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691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27127216:27127243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9±1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045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8104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9:133350930:13335095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8±1.5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08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100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212438966:21243899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5±1.5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4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6670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101255914:10125594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4±1.0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324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439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0:61668910:6166893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2±1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  <w:t>Cell-Free Urin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8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721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:227740227:227740256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47.5±40.5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6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2931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6:80508363:8050838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6.8±2.9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41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5660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3:156861576:156861607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4.8±4.3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23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317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5:49351595:49351625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4.1±6.6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215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9542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16:74190973:74191001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3.5±5.1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501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6918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27127216:27127243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Pl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2.1±1.2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46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0013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5:93930930:93930956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8±1.8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194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96670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:101255914:101255940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3±1.2</w:t>
            </w:r>
          </w:p>
        </w:tc>
      </w:tr>
      <w:tr w:rsidR="00575401" w:rsidRPr="00D4202D" w:rsidTr="00575401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en-CA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hsa-piR-00324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DQ574395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 xml:space="preserve">Homo </w:t>
            </w:r>
            <w:proofErr w:type="gramStart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sapiens:20:61668910:61668939</w:t>
            </w:r>
            <w:proofErr w:type="gramEnd"/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:Min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5401" w:rsidRPr="00D4202D" w:rsidRDefault="00575401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</w:pPr>
            <w:r w:rsidRPr="00D4202D">
              <w:rPr>
                <w:rFonts w:asciiTheme="majorBidi" w:eastAsia="Times New Roman" w:hAnsiTheme="majorBidi" w:cstheme="majorBidi"/>
                <w:color w:val="000000" w:themeColor="text1"/>
                <w:lang w:eastAsia="en-CA"/>
              </w:rPr>
              <w:t>1.1±1.9</w:t>
            </w:r>
          </w:p>
        </w:tc>
      </w:tr>
    </w:tbl>
    <w:p w:rsidR="00575401" w:rsidRDefault="00575401" w:rsidP="00575401"/>
    <w:p w:rsidR="005255E5" w:rsidRDefault="005255E5"/>
    <w:sectPr w:rsidR="005255E5" w:rsidSect="00245113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E5"/>
    <w:rsid w:val="005255E5"/>
    <w:rsid w:val="0057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F1A65-B6D7-44A4-8B1F-8271A0A55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5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3</Words>
  <Characters>4809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</cp:revision>
  <dcterms:created xsi:type="dcterms:W3CDTF">2017-11-02T20:15:00Z</dcterms:created>
  <dcterms:modified xsi:type="dcterms:W3CDTF">2017-11-02T20:16:00Z</dcterms:modified>
</cp:coreProperties>
</file>